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DB4" w:rsidRPr="002B4938" w:rsidRDefault="008E19A9" w:rsidP="00414DB4">
      <w:pPr>
        <w:spacing w:line="360" w:lineRule="auto"/>
        <w:rPr>
          <w:b/>
        </w:rPr>
      </w:pPr>
      <w:r>
        <w:rPr>
          <w:b/>
        </w:rPr>
        <w:t>S3</w:t>
      </w:r>
      <w:r w:rsidR="00414DB4">
        <w:rPr>
          <w:b/>
        </w:rPr>
        <w:t xml:space="preserve"> Table.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615"/>
        <w:gridCol w:w="1835"/>
        <w:gridCol w:w="901"/>
        <w:gridCol w:w="1915"/>
        <w:gridCol w:w="832"/>
        <w:gridCol w:w="1928"/>
      </w:tblGrid>
      <w:tr w:rsidR="00414DB4" w:rsidRPr="002B4938" w:rsidTr="009E42DB">
        <w:trPr>
          <w:trHeight w:val="300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inor</w:t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jor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OR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-1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-2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26-3.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5-2.07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-3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29-3.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2-1.76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-6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0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88-13.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-2.05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5-8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.6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.55-47.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5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47-5.01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5+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.58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.20-117.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.06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92-10.11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9-1.4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2-1.11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njury Severit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SS &lt;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SS 9-1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5-1.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45-4.17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omorbidity score PM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 to 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21-2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65-2.06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 to 1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2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63-4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28-3.03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gt;1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.76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.33-9.5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88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11-4.83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MD Quintil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- most deprived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0-1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0-1.20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-1.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1-1.20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4-1.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8-1.30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1-1.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5-1.39</w:t>
            </w:r>
          </w:p>
        </w:tc>
      </w:tr>
      <w:tr w:rsidR="00414DB4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DB4" w:rsidRPr="002B4938" w:rsidRDefault="00414DB4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- least deprived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B4" w:rsidRPr="002B4938" w:rsidRDefault="00414DB4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:rsidR="00A36E05" w:rsidRDefault="008E19A9"/>
    <w:sectPr w:rsidR="00A36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DB4"/>
    <w:rsid w:val="001E14AA"/>
    <w:rsid w:val="00414DB4"/>
    <w:rsid w:val="005006ED"/>
    <w:rsid w:val="008E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170472-F63A-4AAE-BDE2-A3274992F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DB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8B2C00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2</cp:revision>
  <dcterms:created xsi:type="dcterms:W3CDTF">2018-12-21T10:10:00Z</dcterms:created>
  <dcterms:modified xsi:type="dcterms:W3CDTF">2018-12-21T10:49:00Z</dcterms:modified>
</cp:coreProperties>
</file>